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91E1F" w14:textId="77777777" w:rsidR="00B8031C" w:rsidRDefault="00B8031C" w:rsidP="00B8031C">
      <w:pPr>
        <w:tabs>
          <w:tab w:val="left" w:pos="2508"/>
        </w:tabs>
      </w:pPr>
    </w:p>
    <w:p w14:paraId="59958219" w14:textId="77777777" w:rsidR="00B8031C" w:rsidRPr="002B7779" w:rsidRDefault="00B8031C" w:rsidP="00B8031C">
      <w:pPr>
        <w:tabs>
          <w:tab w:val="left" w:pos="2508"/>
        </w:tabs>
        <w:rPr>
          <w:b/>
          <w:bCs/>
        </w:rPr>
      </w:pPr>
      <w:r>
        <w:rPr>
          <w:b/>
          <w:bCs/>
        </w:rPr>
        <w:t>Suppl 5</w:t>
      </w:r>
      <w:r w:rsidRPr="0093361C">
        <w:rPr>
          <w:b/>
          <w:bCs/>
        </w:rPr>
        <w:t xml:space="preserve">. </w:t>
      </w:r>
      <w:r w:rsidRPr="002B7779">
        <w:rPr>
          <w:b/>
          <w:bCs/>
        </w:rPr>
        <w:t>Comprehensive measurement of engraftment for CRISPR-cas9 gene-edited HSPCs in thymus.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2120"/>
        <w:gridCol w:w="959"/>
        <w:gridCol w:w="1126"/>
        <w:gridCol w:w="460"/>
        <w:gridCol w:w="937"/>
        <w:gridCol w:w="937"/>
        <w:gridCol w:w="460"/>
      </w:tblGrid>
      <w:tr w:rsidR="00B8031C" w:rsidRPr="008D5D46" w14:paraId="045EE2BB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CD611" w14:textId="77777777" w:rsidR="00B8031C" w:rsidRPr="008D5D46" w:rsidRDefault="00B8031C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and Year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33FA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ene Edited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C394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edited</w:t>
            </w:r>
          </w:p>
        </w:tc>
      </w:tr>
      <w:tr w:rsidR="00B8031C" w:rsidRPr="008D5D46" w14:paraId="133EF516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CADE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8390" w14:textId="77777777" w:rsidR="00B8031C" w:rsidRPr="008D5D46" w:rsidRDefault="00B8031C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E7C7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AD8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3E81" w14:textId="77777777" w:rsidR="00B8031C" w:rsidRPr="008D5D46" w:rsidRDefault="00B8031C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BDB2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1F8C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5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B8031C" w:rsidRPr="008D5D46" w14:paraId="064AE0B8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FB72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35EF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6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CC7D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5.32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DE03A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04FC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115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7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F4C4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5B5CC3E4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9A56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7E27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6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7EC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5.29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7639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46D2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9F29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7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BC9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7374C0DF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EB08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464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1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10B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6.36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578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E906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5A0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7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B58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56B13437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0EE4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1F9C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3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9B4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4.70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08EB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0654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67A7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7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7925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5A714A68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0F86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76F3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.1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180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8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9C07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A53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3.5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0AD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4.06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A86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</w:t>
            </w:r>
          </w:p>
        </w:tc>
      </w:tr>
      <w:tr w:rsidR="00B8031C" w:rsidRPr="008D5D46" w14:paraId="29777C06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6853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1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0B4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.6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5A96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4.65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F925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D34F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3.5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79DC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4.06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9FA6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</w:t>
            </w:r>
          </w:p>
        </w:tc>
      </w:tr>
      <w:tr w:rsidR="00B8031C" w:rsidRPr="008D5D46" w14:paraId="633339B9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A80D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1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EB9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8.3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E24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5.78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BE5E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10AA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3.5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0E8B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4.06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BA9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</w:t>
            </w:r>
          </w:p>
        </w:tc>
      </w:tr>
      <w:tr w:rsidR="00B8031C" w:rsidRPr="008D5D46" w14:paraId="0DDB2C9C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6C9D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harrag et al., 20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86EC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.3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D4F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64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E6C9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809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5.8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0275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93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1CF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291ECF73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1518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harrag et al., 2022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0AF1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6.1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957E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55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E9BA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4E13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9.1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1002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54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0626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6DF6F46F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3AFB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harrag et al., 2022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7E9B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1.1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EED4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12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11C9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70C8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9.1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A64D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54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E390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B8031C" w:rsidRPr="008D5D46" w14:paraId="2B696905" w14:textId="77777777" w:rsidTr="00A57EA0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4075" w14:textId="77777777" w:rsidR="00B8031C" w:rsidRPr="008D5D46" w:rsidRDefault="00B8031C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A55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3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D67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37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08798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AF6E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CE74D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97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54BB" w14:textId="77777777" w:rsidR="00B8031C" w:rsidRPr="008D5D46" w:rsidRDefault="00B8031C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D5D4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</w:t>
            </w:r>
          </w:p>
        </w:tc>
      </w:tr>
    </w:tbl>
    <w:p w14:paraId="05EEAB8D" w14:textId="77777777" w:rsidR="00B8031C" w:rsidRDefault="00B8031C" w:rsidP="00B8031C">
      <w:pPr>
        <w:tabs>
          <w:tab w:val="left" w:pos="2508"/>
        </w:tabs>
      </w:pPr>
    </w:p>
    <w:p w14:paraId="303805AF" w14:textId="77777777" w:rsidR="00B8031C" w:rsidRDefault="00B8031C" w:rsidP="00B8031C">
      <w:pPr>
        <w:tabs>
          <w:tab w:val="left" w:pos="2508"/>
        </w:tabs>
      </w:pPr>
    </w:p>
    <w:p w14:paraId="5A29413F" w14:textId="77777777" w:rsidR="006A6BD9" w:rsidRDefault="006A6BD9"/>
    <w:sectPr w:rsidR="006A6B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F1D6F" w14:textId="77777777" w:rsidR="00474F48" w:rsidRDefault="00474F48" w:rsidP="00B8031C">
      <w:pPr>
        <w:spacing w:after="0" w:line="240" w:lineRule="auto"/>
      </w:pPr>
      <w:r>
        <w:separator/>
      </w:r>
    </w:p>
  </w:endnote>
  <w:endnote w:type="continuationSeparator" w:id="0">
    <w:p w14:paraId="50B0DA29" w14:textId="77777777" w:rsidR="00474F48" w:rsidRDefault="00474F48" w:rsidP="00B80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F8997" w14:textId="77777777" w:rsidR="00474F48" w:rsidRDefault="00474F48" w:rsidP="00B8031C">
      <w:pPr>
        <w:spacing w:after="0" w:line="240" w:lineRule="auto"/>
      </w:pPr>
      <w:r>
        <w:separator/>
      </w:r>
    </w:p>
  </w:footnote>
  <w:footnote w:type="continuationSeparator" w:id="0">
    <w:p w14:paraId="34CFD239" w14:textId="77777777" w:rsidR="00474F48" w:rsidRDefault="00474F48" w:rsidP="00B80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D9"/>
    <w:rsid w:val="00474F48"/>
    <w:rsid w:val="006A6BD9"/>
    <w:rsid w:val="00B8031C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CDD017-4A1E-4506-BE00-E7319753F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B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B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B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B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B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B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B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B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B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B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B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BD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0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31C"/>
  </w:style>
  <w:style w:type="paragraph" w:styleId="Footer">
    <w:name w:val="footer"/>
    <w:basedOn w:val="Normal"/>
    <w:link w:val="FooterChar"/>
    <w:uiPriority w:val="99"/>
    <w:unhideWhenUsed/>
    <w:rsid w:val="00B80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1:00Z</dcterms:created>
  <dcterms:modified xsi:type="dcterms:W3CDTF">2026-04-02T13:21:00Z</dcterms:modified>
</cp:coreProperties>
</file>